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FB30B" w14:textId="17718241" w:rsidR="00001976" w:rsidRDefault="001F0ED1">
      <w:pPr>
        <w:rPr>
          <w:rFonts w:ascii="Times New Roman" w:hAnsi="Times New Roman" w:cs="Times New Roman"/>
          <w:b/>
          <w:bCs/>
        </w:rPr>
      </w:pPr>
      <w:r w:rsidRPr="001F0ED1">
        <w:rPr>
          <w:rFonts w:ascii="Times New Roman" w:hAnsi="Times New Roman" w:cs="Times New Roman"/>
          <w:b/>
          <w:bCs/>
        </w:rPr>
        <w:t>Multimedia Appendix 1. The caloric density of all food categories.</w:t>
      </w:r>
    </w:p>
    <w:p w14:paraId="789EAC23" w14:textId="77777777" w:rsidR="001F0ED1" w:rsidRPr="00001976" w:rsidRDefault="001F0ED1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1"/>
        <w:gridCol w:w="2361"/>
      </w:tblGrid>
      <w:tr w:rsidR="00001976" w:rsidRPr="00001976" w14:paraId="75EDD58C" w14:textId="77777777" w:rsidTr="00001976">
        <w:trPr>
          <w:trHeight w:val="28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DAD2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19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8C72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19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loric density for category</w:t>
            </w:r>
          </w:p>
        </w:tc>
      </w:tr>
      <w:tr w:rsidR="00001976" w:rsidRPr="00001976" w14:paraId="259F26A3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651A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eesesteak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7157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.45167446201210</w:t>
            </w:r>
          </w:p>
        </w:tc>
      </w:tr>
      <w:tr w:rsidR="00001976" w:rsidRPr="00001976" w14:paraId="3FD49BD2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9FBB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icken Wing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AF77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310041614533100</w:t>
            </w:r>
          </w:p>
        </w:tc>
      </w:tr>
      <w:tr w:rsidR="00001976" w:rsidRPr="00001976" w14:paraId="5AF7649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AB05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rap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BC66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45398340827920</w:t>
            </w:r>
          </w:p>
        </w:tc>
      </w:tr>
      <w:tr w:rsidR="00001976" w:rsidRPr="00001976" w14:paraId="2EEC6A9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AC26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od Stand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0E98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609912597949000</w:t>
            </w:r>
          </w:p>
        </w:tc>
      </w:tr>
      <w:tr w:rsidR="00001976" w:rsidRPr="00001976" w14:paraId="18312B2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0F3D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rbs &amp; Spic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6B38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136928756667300</w:t>
            </w:r>
          </w:p>
        </w:tc>
      </w:tr>
      <w:tr w:rsidR="00001976" w:rsidRPr="00001976" w14:paraId="236BBB8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0BE4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oking School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1489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35016492222000</w:t>
            </w:r>
          </w:p>
        </w:tc>
      </w:tr>
      <w:tr w:rsidR="00001976" w:rsidRPr="00001976" w14:paraId="1212ED4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5F39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d &amp; Breakfast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00E5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495341100749500</w:t>
            </w:r>
          </w:p>
        </w:tc>
      </w:tr>
      <w:tr w:rsidR="00001976" w:rsidRPr="00001976" w14:paraId="5E186A0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6B10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ine Tasting Class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28F1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392633824300000</w:t>
            </w:r>
          </w:p>
        </w:tc>
      </w:tr>
      <w:tr w:rsidR="00001976" w:rsidRPr="00001976" w14:paraId="6ABEBB8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968D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etzel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8AE9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909451519166140</w:t>
            </w:r>
          </w:p>
        </w:tc>
      </w:tr>
      <w:tr w:rsidR="00001976" w:rsidRPr="00001976" w14:paraId="3EE12C7A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E3B9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eakeas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0ACC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0817675657083</w:t>
            </w:r>
          </w:p>
        </w:tc>
      </w:tr>
      <w:tr w:rsidR="00001976" w:rsidRPr="00001976" w14:paraId="633DC00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42A8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mpanada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0273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7133716670696</w:t>
            </w:r>
          </w:p>
        </w:tc>
      </w:tr>
      <w:tr w:rsidR="00001976" w:rsidRPr="00001976" w14:paraId="14C91C8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C8BD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ine Tasting Room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E3D0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81667741542251</w:t>
            </w:r>
          </w:p>
        </w:tc>
      </w:tr>
      <w:tr w:rsidR="00001976" w:rsidRPr="00001976" w14:paraId="16A570DB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823B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iano 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FC21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635336967355570</w:t>
            </w:r>
          </w:p>
        </w:tc>
      </w:tr>
      <w:tr w:rsidR="00001976" w:rsidRPr="00001976" w14:paraId="0196DEC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7482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nut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70EF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476480689086060</w:t>
            </w:r>
          </w:p>
        </w:tc>
      </w:tr>
      <w:tr w:rsidR="00001976" w:rsidRPr="00001976" w14:paraId="0E768571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D03C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ore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5FB4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7855465493137</w:t>
            </w:r>
          </w:p>
        </w:tc>
      </w:tr>
      <w:tr w:rsidR="00001976" w:rsidRPr="00001976" w14:paraId="75EAAD9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9EE5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haved Ic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88CB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71473947381680</w:t>
            </w:r>
          </w:p>
        </w:tc>
      </w:tr>
      <w:tr w:rsidR="00001976" w:rsidRPr="00001976" w14:paraId="5404250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1FF0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eg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1778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298928305353670</w:t>
            </w:r>
          </w:p>
        </w:tc>
      </w:tr>
      <w:tr w:rsidR="00001976" w:rsidRPr="00001976" w14:paraId="2703ABE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E52D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ne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CEA4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289469905968660</w:t>
            </w:r>
          </w:p>
        </w:tc>
      </w:tr>
      <w:tr w:rsidR="00001976" w:rsidRPr="00001976" w14:paraId="7F12ECBE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5E8F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iner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86E0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25115139675034</w:t>
            </w:r>
          </w:p>
        </w:tc>
      </w:tr>
      <w:tr w:rsidR="00001976" w:rsidRPr="00001976" w14:paraId="5712CA7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1372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ndy Stor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E807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248143313846180</w:t>
            </w:r>
          </w:p>
        </w:tc>
      </w:tr>
      <w:tr w:rsidR="00001976" w:rsidRPr="00001976" w14:paraId="5CD076A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D24E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ame Meat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D48D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213190572864480</w:t>
            </w:r>
          </w:p>
        </w:tc>
      </w:tr>
      <w:tr w:rsidR="00001976" w:rsidRPr="00001976" w14:paraId="5D6F319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421D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rgentin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2C15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212515970730290</w:t>
            </w:r>
          </w:p>
        </w:tc>
      </w:tr>
      <w:tr w:rsidR="00001976" w:rsidRPr="00001976" w14:paraId="4D9F4DF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D6C2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pcorn Shop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B044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1140796704842200</w:t>
            </w:r>
          </w:p>
        </w:tc>
      </w:tr>
      <w:tr w:rsidR="00001976" w:rsidRPr="00001976" w14:paraId="6C8D48F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FBFF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rbequ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47DD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61157173500050</w:t>
            </w:r>
          </w:p>
        </w:tc>
      </w:tr>
      <w:tr w:rsidR="00001976" w:rsidRPr="00001976" w14:paraId="50343FF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643F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cai Bowl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93E3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82461954550189</w:t>
            </w:r>
          </w:p>
        </w:tc>
      </w:tr>
      <w:tr w:rsidR="00001976" w:rsidRPr="00001976" w14:paraId="0882CF2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5AC0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aron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4B00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8110195646998600</w:t>
            </w:r>
          </w:p>
        </w:tc>
      </w:tr>
      <w:tr w:rsidR="00001976" w:rsidRPr="00001976" w14:paraId="00A91CB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191E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ddle Easter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77ED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798703191720400</w:t>
            </w:r>
          </w:p>
        </w:tc>
      </w:tr>
      <w:tr w:rsidR="00001976" w:rsidRPr="00001976" w14:paraId="2CB6A42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ED3C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ub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F171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771389113256890</w:t>
            </w:r>
          </w:p>
        </w:tc>
      </w:tr>
      <w:tr w:rsidR="00001976" w:rsidRPr="00001976" w14:paraId="44F03C3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4463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ocolatiers &amp; Shop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72C0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735912489708240</w:t>
            </w:r>
          </w:p>
        </w:tc>
      </w:tr>
      <w:tr w:rsidR="00001976" w:rsidRPr="00001976" w14:paraId="7B5555C6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1FA1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ersian/Iran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5345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712146538979440</w:t>
            </w:r>
          </w:p>
        </w:tc>
      </w:tr>
      <w:tr w:rsidR="00001976" w:rsidRPr="00001976" w14:paraId="726CCD1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8964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squ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9D35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609311526558660</w:t>
            </w:r>
          </w:p>
        </w:tc>
      </w:tr>
      <w:tr w:rsidR="00001976" w:rsidRPr="00001976" w14:paraId="0C272F4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52FE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kistani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B28C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609131856446620</w:t>
            </w:r>
          </w:p>
        </w:tc>
      </w:tr>
      <w:tr w:rsidR="00001976" w:rsidRPr="00001976" w14:paraId="33083E6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EB03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wai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AB82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97510611291630</w:t>
            </w:r>
          </w:p>
        </w:tc>
      </w:tr>
      <w:tr w:rsidR="00001976" w:rsidRPr="00001976" w14:paraId="169CE5E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008F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ritre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56B2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90205116210870</w:t>
            </w:r>
          </w:p>
        </w:tc>
      </w:tr>
      <w:tr w:rsidR="00001976" w:rsidRPr="00001976" w14:paraId="4DEA965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C98E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f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1879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63076207062440</w:t>
            </w:r>
          </w:p>
        </w:tc>
      </w:tr>
      <w:tr w:rsidR="00001976" w:rsidRPr="00001976" w14:paraId="2E15AA55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7AC7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ternet Caf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0A8B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53815378775280</w:t>
            </w:r>
          </w:p>
        </w:tc>
      </w:tr>
      <w:tr w:rsidR="00001976" w:rsidRPr="00001976" w14:paraId="196E8C3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452A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urge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386F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355883974426900</w:t>
            </w:r>
          </w:p>
        </w:tc>
      </w:tr>
      <w:tr w:rsidR="00001976" w:rsidRPr="00001976" w14:paraId="6BAE0BE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556C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zech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EA00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28298840329150</w:t>
            </w:r>
          </w:p>
        </w:tc>
      </w:tr>
      <w:tr w:rsidR="00001976" w:rsidRPr="00001976" w14:paraId="34651A85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C65B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tal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685B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16195346741980</w:t>
            </w:r>
          </w:p>
        </w:tc>
      </w:tr>
      <w:tr w:rsidR="00001976" w:rsidRPr="00001976" w14:paraId="11EAD34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7340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American (Traditional)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32CD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70123582257670</w:t>
            </w:r>
          </w:p>
        </w:tc>
      </w:tr>
      <w:tr w:rsidR="00001976" w:rsidRPr="00001976" w14:paraId="5747ECE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6EDC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ast Food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BF37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643336272755700</w:t>
            </w:r>
          </w:p>
        </w:tc>
      </w:tr>
      <w:tr w:rsidR="00001976" w:rsidRPr="00001976" w14:paraId="594AE14A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931F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ffee Roaster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F945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1846456228897</w:t>
            </w:r>
          </w:p>
        </w:tc>
      </w:tr>
      <w:tr w:rsidR="00001976" w:rsidRPr="00001976" w14:paraId="348B6D5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1AE4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oul Food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682F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33709704723707</w:t>
            </w:r>
          </w:p>
        </w:tc>
      </w:tr>
      <w:tr w:rsidR="00001976" w:rsidRPr="00001976" w14:paraId="0CF7799F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F59A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icken Shop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E755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324942151019320</w:t>
            </w:r>
          </w:p>
        </w:tc>
      </w:tr>
      <w:tr w:rsidR="00001976" w:rsidRPr="00001976" w14:paraId="557ED03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1907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tisserie/Cake Shop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01EE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97734885652010</w:t>
            </w:r>
          </w:p>
        </w:tc>
      </w:tr>
      <w:tr w:rsidR="00001976" w:rsidRPr="00001976" w14:paraId="4949564A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7E78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li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A6D2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75257375706340</w:t>
            </w:r>
          </w:p>
        </w:tc>
      </w:tr>
      <w:tr w:rsidR="00001976" w:rsidRPr="00001976" w14:paraId="26490C6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043C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xic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4FC8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42366373481050</w:t>
            </w:r>
          </w:p>
        </w:tc>
      </w:tr>
      <w:tr w:rsidR="00001976" w:rsidRPr="00001976" w14:paraId="025482F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DB63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uss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3496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980418685666900</w:t>
            </w:r>
          </w:p>
        </w:tc>
      </w:tr>
      <w:tr w:rsidR="00001976" w:rsidRPr="00001976" w14:paraId="065D92F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1D3B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ersonal Chef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3E8F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92163376075180</w:t>
            </w:r>
          </w:p>
        </w:tc>
      </w:tr>
      <w:tr w:rsidR="00001976" w:rsidRPr="00001976" w14:paraId="59E86F7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BE6E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itish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5BED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8832313841777</w:t>
            </w:r>
          </w:p>
        </w:tc>
      </w:tr>
      <w:tr w:rsidR="00001976" w:rsidRPr="00001976" w14:paraId="48A4350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9FFA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rab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0889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81144205508910</w:t>
            </w:r>
          </w:p>
        </w:tc>
      </w:tr>
      <w:tr w:rsidR="00001976" w:rsidRPr="00001976" w14:paraId="6638831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2841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er, Wine &amp; Spirit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3261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72750846125510</w:t>
            </w:r>
          </w:p>
        </w:tc>
      </w:tr>
      <w:tr w:rsidR="00001976" w:rsidRPr="00001976" w14:paraId="64B3E59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8E6B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sta Shop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6BAA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592449846344400</w:t>
            </w:r>
          </w:p>
        </w:tc>
      </w:tr>
      <w:tr w:rsidR="00001976" w:rsidRPr="00001976" w14:paraId="3071A97B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BF05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FA6E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31208104541560</w:t>
            </w:r>
          </w:p>
        </w:tc>
      </w:tr>
      <w:tr w:rsidR="00001976" w:rsidRPr="00001976" w14:paraId="2C467F6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F9FD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er Bar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2CE0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20439481138630</w:t>
            </w:r>
          </w:p>
        </w:tc>
      </w:tr>
      <w:tr w:rsidR="00001976" w:rsidRPr="00001976" w14:paraId="56DA747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1F68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lynes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C1CD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10823699080330</w:t>
            </w:r>
          </w:p>
        </w:tc>
      </w:tr>
      <w:tr w:rsidR="00001976" w:rsidRPr="00001976" w14:paraId="12BA101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2BA5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x-Mex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395E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79456955964780</w:t>
            </w:r>
          </w:p>
        </w:tc>
      </w:tr>
      <w:tr w:rsidR="00001976" w:rsidRPr="00001976" w14:paraId="7B54558A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8080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utcher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93EA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57187101377830</w:t>
            </w:r>
          </w:p>
        </w:tc>
      </w:tr>
      <w:tr w:rsidR="00001976" w:rsidRPr="00001976" w14:paraId="1D1D596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2920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ungar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9235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32949796136730</w:t>
            </w:r>
          </w:p>
        </w:tc>
      </w:tr>
      <w:tr w:rsidR="00001976" w:rsidRPr="00001976" w14:paraId="6BE6C9B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BC96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ine 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AD12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24275703503040</w:t>
            </w:r>
          </w:p>
        </w:tc>
      </w:tr>
      <w:tr w:rsidR="00001976" w:rsidRPr="00001976" w14:paraId="1C787A3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557B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nvenience Stor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1A52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17254816092240</w:t>
            </w:r>
          </w:p>
        </w:tc>
      </w:tr>
      <w:tr w:rsidR="00001976" w:rsidRPr="00001976" w14:paraId="56C8077B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575A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F9A8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14113991083370</w:t>
            </w:r>
          </w:p>
        </w:tc>
      </w:tr>
      <w:tr w:rsidR="00001976" w:rsidRPr="00001976" w14:paraId="2C1E6FA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3DCB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ffee &amp; Tea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81D7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967601085610970</w:t>
            </w:r>
          </w:p>
        </w:tc>
      </w:tr>
      <w:tr w:rsidR="00001976" w:rsidRPr="00001976" w14:paraId="2F03558E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D962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diterrane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6637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953900834442530</w:t>
            </w:r>
          </w:p>
        </w:tc>
      </w:tr>
      <w:tr w:rsidR="00001976" w:rsidRPr="00001976" w14:paraId="263AAEB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5E36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ssert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1D6C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9312173971410100</w:t>
            </w:r>
          </w:p>
        </w:tc>
      </w:tr>
      <w:tr w:rsidR="00001976" w:rsidRPr="00001976" w14:paraId="519A0CA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DBBC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lish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9D9E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91291263604190</w:t>
            </w:r>
          </w:p>
        </w:tc>
      </w:tr>
      <w:tr w:rsidR="00001976" w:rsidRPr="00001976" w14:paraId="0C77A2A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414F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treet Vendo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45D2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73466463816160</w:t>
            </w:r>
          </w:p>
        </w:tc>
      </w:tr>
      <w:tr w:rsidR="00001976" w:rsidRPr="00001976" w14:paraId="758972C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88F1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ker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5D00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71736268042050</w:t>
            </w:r>
          </w:p>
        </w:tc>
      </w:tr>
      <w:tr w:rsidR="00001976" w:rsidRPr="00001976" w14:paraId="553D6CCC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43F6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ot Dog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09AB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394784498199900</w:t>
            </w:r>
          </w:p>
        </w:tc>
      </w:tr>
      <w:tr w:rsidR="00001976" w:rsidRPr="00001976" w14:paraId="5A3637F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3BF0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zakaya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43F1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38129859173210</w:t>
            </w:r>
          </w:p>
        </w:tc>
      </w:tr>
      <w:tr w:rsidR="00001976" w:rsidRPr="00001976" w14:paraId="6BC7643A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ED9C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upper Club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64EB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30291223390950</w:t>
            </w:r>
          </w:p>
        </w:tc>
      </w:tr>
      <w:tr w:rsidR="00001976" w:rsidRPr="00001976" w14:paraId="18617FF2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CEE7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uaman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6477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13559835327910</w:t>
            </w:r>
          </w:p>
        </w:tc>
      </w:tr>
      <w:tr w:rsidR="00001976" w:rsidRPr="00001976" w14:paraId="2B1EA29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6323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atin Americ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156E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12650402971170</w:t>
            </w:r>
          </w:p>
        </w:tc>
      </w:tr>
      <w:tr w:rsidR="00001976" w:rsidRPr="00001976" w14:paraId="0C12EFD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1800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rmen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99DA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082273823500300</w:t>
            </w:r>
          </w:p>
        </w:tc>
      </w:tr>
      <w:tr w:rsidR="00001976" w:rsidRPr="00001976" w14:paraId="39BF310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78D2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ce Cream &amp; Frozen Yogurt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E012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03409182505700</w:t>
            </w:r>
          </w:p>
        </w:tc>
      </w:tr>
      <w:tr w:rsidR="00001976" w:rsidRPr="00001976" w14:paraId="0A9E52C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896A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nner Theater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999C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01810868481200</w:t>
            </w:r>
          </w:p>
        </w:tc>
      </w:tr>
      <w:tr w:rsidR="00001976" w:rsidRPr="00001976" w14:paraId="39D035D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A2EB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affl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F634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86461607262140</w:t>
            </w:r>
          </w:p>
        </w:tc>
      </w:tr>
      <w:tr w:rsidR="00001976" w:rsidRPr="00001976" w14:paraId="401588D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E68E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azil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B19B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7840355676942</w:t>
            </w:r>
          </w:p>
        </w:tc>
      </w:tr>
      <w:tr w:rsidR="00001976" w:rsidRPr="00001976" w14:paraId="7A2F0AA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FB5B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astropub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BE36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69347835716770</w:t>
            </w:r>
          </w:p>
        </w:tc>
      </w:tr>
      <w:tr w:rsidR="00001976" w:rsidRPr="00001976" w14:paraId="5B23E13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7AF2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ndwich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693E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59086115468900</w:t>
            </w:r>
          </w:p>
        </w:tc>
      </w:tr>
      <w:tr w:rsidR="00001976" w:rsidRPr="00001976" w14:paraId="050EF73B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33FC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iki 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2EF3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39120175221710</w:t>
            </w:r>
          </w:p>
        </w:tc>
      </w:tr>
      <w:tr w:rsidR="00001976" w:rsidRPr="00001976" w14:paraId="5FE85E82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F506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Pancak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C3B3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2705133605195</w:t>
            </w:r>
          </w:p>
        </w:tc>
      </w:tr>
      <w:tr w:rsidR="00001976" w:rsidRPr="00001976" w14:paraId="5607CA8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E7D9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at Shop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5C87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25768673658790</w:t>
            </w:r>
          </w:p>
        </w:tc>
      </w:tr>
      <w:tr w:rsidR="00001976" w:rsidRPr="00001976" w14:paraId="78F7428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091D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eafood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7391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17904334872660</w:t>
            </w:r>
          </w:p>
        </w:tc>
      </w:tr>
      <w:tr w:rsidR="00001976" w:rsidRPr="00001976" w14:paraId="79AEE71C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1622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rish Pub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F7C4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17052589755680</w:t>
            </w:r>
          </w:p>
        </w:tc>
      </w:tr>
      <w:tr w:rsidR="00001976" w:rsidRPr="00001976" w14:paraId="7116D3D5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5160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lato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B0A4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92262143671430</w:t>
            </w:r>
          </w:p>
        </w:tc>
      </w:tr>
      <w:tr w:rsidR="00001976" w:rsidRPr="00001976" w14:paraId="7C836D5E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9848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luten-Fre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CD3B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70306414624310</w:t>
            </w:r>
          </w:p>
        </w:tc>
      </w:tr>
      <w:tr w:rsidR="00001976" w:rsidRPr="00001976" w14:paraId="0530389B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7B77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outher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5537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672842892913400</w:t>
            </w:r>
          </w:p>
        </w:tc>
      </w:tr>
      <w:tr w:rsidR="00001976" w:rsidRPr="00001976" w14:paraId="0930749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8382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od Delivery Servic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ED93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55047510367590</w:t>
            </w:r>
          </w:p>
        </w:tc>
      </w:tr>
      <w:tr w:rsidR="00001976" w:rsidRPr="00001976" w14:paraId="565E9B1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59BA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ecialty Food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009A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50142378390740</w:t>
            </w:r>
          </w:p>
        </w:tc>
      </w:tr>
      <w:tr w:rsidR="00001976" w:rsidRPr="00001976" w14:paraId="11E5E0A2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18CC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yr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1FDE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430226087159300</w:t>
            </w:r>
          </w:p>
        </w:tc>
      </w:tr>
      <w:tr w:rsidR="00001976" w:rsidRPr="00001976" w14:paraId="7B6AF4A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7614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izza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C6E2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33709596478550</w:t>
            </w:r>
          </w:p>
        </w:tc>
      </w:tr>
      <w:tr w:rsidR="00001976" w:rsidRPr="00001976" w14:paraId="522172F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8C21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ve/Raw Food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B16A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3354203938849</w:t>
            </w:r>
          </w:p>
        </w:tc>
      </w:tr>
      <w:tr w:rsidR="00001976" w:rsidRPr="00001976" w14:paraId="2155C5D2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352B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rive-Thru 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8A45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26749490649330</w:t>
            </w:r>
          </w:p>
        </w:tc>
      </w:tr>
      <w:tr w:rsidR="00001976" w:rsidRPr="00001976" w14:paraId="7535BEC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2DAE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andinav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408E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19364809907800</w:t>
            </w:r>
          </w:p>
        </w:tc>
      </w:tr>
      <w:tr w:rsidR="00001976" w:rsidRPr="00001976" w14:paraId="73A7769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5FCF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minic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5793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16916546942670</w:t>
            </w:r>
          </w:p>
        </w:tc>
      </w:tr>
      <w:tr w:rsidR="00001976" w:rsidRPr="00001976" w14:paraId="536F18E2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D496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ushi 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610C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035796983754400</w:t>
            </w:r>
          </w:p>
        </w:tc>
      </w:tr>
      <w:tr w:rsidR="00001976" w:rsidRPr="00001976" w14:paraId="23F5A07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A677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taurant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070D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85839114596220</w:t>
            </w:r>
          </w:p>
        </w:tc>
      </w:tr>
      <w:tr w:rsidR="00001976" w:rsidRPr="00001976" w14:paraId="79B50AB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94C6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cktail 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498C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82985310312650</w:t>
            </w:r>
          </w:p>
        </w:tc>
      </w:tr>
      <w:tr w:rsidR="00001976" w:rsidRPr="00001976" w14:paraId="0DE613D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7F55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gel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B66D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77384607466340</w:t>
            </w:r>
          </w:p>
        </w:tc>
      </w:tr>
      <w:tr w:rsidR="00001976" w:rsidRPr="00001976" w14:paraId="14EE831E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3D3C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od Court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06DB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752092898709200</w:t>
            </w:r>
          </w:p>
        </w:tc>
      </w:tr>
      <w:tr w:rsidR="00001976" w:rsidRPr="00001976" w14:paraId="2785837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8C3C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alth Market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AA33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71901986838780</w:t>
            </w:r>
          </w:p>
        </w:tc>
      </w:tr>
      <w:tr w:rsidR="00001976" w:rsidRPr="00001976" w14:paraId="594B48E5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0AB4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od Truck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73D6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22586713054540</w:t>
            </w:r>
          </w:p>
        </w:tc>
      </w:tr>
      <w:tr w:rsidR="00001976" w:rsidRPr="00001976" w14:paraId="2DC316F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8670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ve 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5A90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18394024218210</w:t>
            </w:r>
          </w:p>
        </w:tc>
      </w:tr>
      <w:tr w:rsidR="00001976" w:rsidRPr="00001976" w14:paraId="40927B6E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4C0E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mokehous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8EFC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06208139054740</w:t>
            </w:r>
          </w:p>
        </w:tc>
      </w:tr>
      <w:tr w:rsidR="00001976" w:rsidRPr="00001976" w14:paraId="0E31687B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60D4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dern Europe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7CF8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9109890653694</w:t>
            </w:r>
          </w:p>
        </w:tc>
      </w:tr>
      <w:tr w:rsidR="00001976" w:rsidRPr="00001976" w14:paraId="6BCB4EF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1E2A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armers Market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1858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80186514546860</w:t>
            </w:r>
          </w:p>
        </w:tc>
      </w:tr>
      <w:tr w:rsidR="00001976" w:rsidRPr="00001976" w14:paraId="3E83B665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2821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-It-Yourself Food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6D84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79797115542990</w:t>
            </w:r>
          </w:p>
        </w:tc>
      </w:tr>
      <w:tr w:rsidR="00001976" w:rsidRPr="00001976" w14:paraId="5707A4E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906A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banes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1FE5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73894014585540</w:t>
            </w:r>
          </w:p>
        </w:tc>
      </w:tr>
      <w:tr w:rsidR="00001976" w:rsidRPr="00001976" w14:paraId="5DEC68FC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EF6F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ub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4ED3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71806483289800</w:t>
            </w:r>
          </w:p>
        </w:tc>
      </w:tr>
      <w:tr w:rsidR="00001976" w:rsidRPr="00001976" w14:paraId="3301B2E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472D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tere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7C15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60717975446770</w:t>
            </w:r>
          </w:p>
        </w:tc>
      </w:tr>
      <w:tr w:rsidR="00001976" w:rsidRPr="00001976" w14:paraId="039390D2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9F30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rocery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D57F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5492855243464</w:t>
            </w:r>
          </w:p>
        </w:tc>
      </w:tr>
      <w:tr w:rsidR="00001976" w:rsidRPr="00001976" w14:paraId="4596A34C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77AB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a Room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BA1B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34575592360950</w:t>
            </w:r>
          </w:p>
        </w:tc>
      </w:tr>
      <w:tr w:rsidR="00001976" w:rsidRPr="00001976" w14:paraId="116DD0C5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3639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enezuel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06E8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33413338218460</w:t>
            </w:r>
          </w:p>
        </w:tc>
      </w:tr>
      <w:tr w:rsidR="00001976" w:rsidRPr="00001976" w14:paraId="766849EE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EDC3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stiller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3693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299926202902500</w:t>
            </w:r>
          </w:p>
        </w:tc>
      </w:tr>
      <w:tr w:rsidR="00001976" w:rsidRPr="00001976" w14:paraId="4FFE2F0E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91F5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lad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3BAB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29620340523270</w:t>
            </w:r>
          </w:p>
        </w:tc>
      </w:tr>
      <w:tr w:rsidR="00001976" w:rsidRPr="00001976" w14:paraId="0855CB2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0179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mfort Food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6884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268350694900800</w:t>
            </w:r>
          </w:p>
        </w:tc>
      </w:tr>
      <w:tr w:rsidR="00001976" w:rsidRPr="00001976" w14:paraId="2DF72B5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F711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lal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20B4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17428741069080</w:t>
            </w:r>
          </w:p>
        </w:tc>
      </w:tr>
      <w:tr w:rsidR="00001976" w:rsidRPr="00001976" w14:paraId="6C774EC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650D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alafel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836B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058804208442100</w:t>
            </w:r>
          </w:p>
        </w:tc>
      </w:tr>
      <w:tr w:rsidR="00001976" w:rsidRPr="00001976" w14:paraId="6F7F2C3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5719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w Mexican Cuisin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3BDA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944004482294700</w:t>
            </w:r>
          </w:p>
        </w:tc>
      </w:tr>
      <w:tr w:rsidR="00001976" w:rsidRPr="00001976" w14:paraId="0B1F4EA5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052E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er Garden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9842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93223805945590</w:t>
            </w:r>
          </w:p>
        </w:tc>
      </w:tr>
      <w:tr w:rsidR="00001976" w:rsidRPr="00001976" w14:paraId="2D8DBD3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8C33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ribbe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511E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81651125806890</w:t>
            </w:r>
          </w:p>
        </w:tc>
      </w:tr>
      <w:tr w:rsidR="00001976" w:rsidRPr="00001976" w14:paraId="3752AA5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0B41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p-Up Restaurant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95FF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68078916456520</w:t>
            </w:r>
          </w:p>
        </w:tc>
      </w:tr>
      <w:tr w:rsidR="00001976" w:rsidRPr="00001976" w14:paraId="17E2AB5E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DCD4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Spanish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A134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48013650194020</w:t>
            </w:r>
          </w:p>
        </w:tc>
      </w:tr>
      <w:tr w:rsidR="00001976" w:rsidRPr="00001976" w14:paraId="5F25824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4F27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orts 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5A2D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47286716152060</w:t>
            </w:r>
          </w:p>
        </w:tc>
      </w:tr>
      <w:tr w:rsidR="00001976" w:rsidRPr="00001976" w14:paraId="32AD5E1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2B12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ocal Flavor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3388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296165755619400</w:t>
            </w:r>
          </w:p>
        </w:tc>
      </w:tr>
      <w:tr w:rsidR="00001976" w:rsidRPr="00001976" w14:paraId="577668B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EEB7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uerto Ric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C625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22028184630570</w:t>
            </w:r>
          </w:p>
        </w:tc>
      </w:tr>
      <w:tr w:rsidR="00001976" w:rsidRPr="00001976" w14:paraId="06777B9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C3A0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ustom Cak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A061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04417079337350</w:t>
            </w:r>
          </w:p>
        </w:tc>
      </w:tr>
      <w:tr w:rsidR="00001976" w:rsidRPr="00001976" w14:paraId="5E441D9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D194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eakfast &amp; Brunch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FDFA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81963437127100</w:t>
            </w:r>
          </w:p>
        </w:tc>
      </w:tr>
      <w:tr w:rsidR="00001976" w:rsidRPr="00001976" w14:paraId="4F6B0A48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F7FA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utiner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1B93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76172988107340</w:t>
            </w:r>
          </w:p>
        </w:tc>
      </w:tr>
      <w:tr w:rsidR="00001976" w:rsidRPr="00001976" w14:paraId="6FA997A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658C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egetar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998D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50638115315920</w:t>
            </w:r>
          </w:p>
        </w:tc>
      </w:tr>
      <w:tr w:rsidR="00001976" w:rsidRPr="00001976" w14:paraId="6CDA7F7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B747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lipino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0369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501694815322800</w:t>
            </w:r>
          </w:p>
        </w:tc>
      </w:tr>
      <w:tr w:rsidR="00001976" w:rsidRPr="00001976" w14:paraId="7BDBF84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8DEC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hiskey 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8784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31378470053330</w:t>
            </w:r>
          </w:p>
        </w:tc>
      </w:tr>
      <w:tr w:rsidR="00001976" w:rsidRPr="00001976" w14:paraId="4FA3CD0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1125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fric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8626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113436790051100</w:t>
            </w:r>
          </w:p>
        </w:tc>
      </w:tr>
      <w:tr w:rsidR="00001976" w:rsidRPr="00001976" w14:paraId="01C92FAC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C730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thiop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6DC2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08295135598980</w:t>
            </w:r>
          </w:p>
        </w:tc>
      </w:tr>
      <w:tr w:rsidR="00001976" w:rsidRPr="00001976" w14:paraId="79B102D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688F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ietnames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231E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07063687708180</w:t>
            </w:r>
          </w:p>
        </w:tc>
      </w:tr>
      <w:tr w:rsidR="00001976" w:rsidRPr="00001976" w14:paraId="21F330B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609F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ot Pot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8C38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03756015681750</w:t>
            </w:r>
          </w:p>
        </w:tc>
      </w:tr>
      <w:tr w:rsidR="00001976" w:rsidRPr="00001976" w14:paraId="5CB7860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FFE2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icaragu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5B75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94337311625660</w:t>
            </w:r>
          </w:p>
        </w:tc>
      </w:tr>
      <w:tr w:rsidR="00001976" w:rsidRPr="00001976" w14:paraId="64E68EE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CC8C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lvador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044A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87948828498750</w:t>
            </w:r>
          </w:p>
        </w:tc>
      </w:tr>
      <w:tr w:rsidR="00001976" w:rsidRPr="00001976" w14:paraId="7A7E331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47A9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apas 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01B2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6585648055098</w:t>
            </w:r>
          </w:p>
        </w:tc>
      </w:tr>
      <w:tr w:rsidR="00001976" w:rsidRPr="00001976" w14:paraId="16153D82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A81E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eruv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6234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554027315437400</w:t>
            </w:r>
          </w:p>
        </w:tc>
      </w:tr>
      <w:tr w:rsidR="00001976" w:rsidRPr="00001976" w14:paraId="11FE4F8C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5535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ewer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BAD9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43478461697810</w:t>
            </w:r>
          </w:p>
        </w:tc>
      </w:tr>
      <w:tr w:rsidR="00001976" w:rsidRPr="00001976" w14:paraId="42432E12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E665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odl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9894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40454145948200</w:t>
            </w:r>
          </w:p>
        </w:tc>
      </w:tr>
      <w:tr w:rsidR="00001976" w:rsidRPr="00001976" w14:paraId="6BCEBC5A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B4FD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urmes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3BDA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067818394535</w:t>
            </w:r>
          </w:p>
        </w:tc>
      </w:tr>
      <w:tr w:rsidR="00001976" w:rsidRPr="00001976" w14:paraId="3C9CB00A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CB3F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outh Afric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1F54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02087803374150</w:t>
            </w:r>
          </w:p>
        </w:tc>
      </w:tr>
      <w:tr w:rsidR="00001976" w:rsidRPr="00001976" w14:paraId="7AB83F3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A4F6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sh &amp; Chip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48E6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01569936476790</w:t>
            </w:r>
          </w:p>
        </w:tc>
      </w:tr>
      <w:tr w:rsidR="00001976" w:rsidRPr="00001976" w14:paraId="7E765B8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EF2F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uice Bars &amp; Smooth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C6FB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96711466407170</w:t>
            </w:r>
          </w:p>
        </w:tc>
      </w:tr>
      <w:tr w:rsidR="00001976" w:rsidRPr="00001976" w14:paraId="0BF0B2CB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13B2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od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7388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69509328401080</w:t>
            </w:r>
          </w:p>
        </w:tc>
      </w:tr>
      <w:tr w:rsidR="00001976" w:rsidRPr="00001976" w14:paraId="42563932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7D31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med Caf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AD04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526529052761600</w:t>
            </w:r>
          </w:p>
        </w:tc>
      </w:tr>
      <w:tr w:rsidR="00001976" w:rsidRPr="00001976" w14:paraId="6ACF9A6C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D0C7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lomb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491F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52541767026530</w:t>
            </w:r>
          </w:p>
        </w:tc>
      </w:tr>
      <w:tr w:rsidR="00001976" w:rsidRPr="00001976" w14:paraId="048AEF9A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41EA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merican (New)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93C4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4709006671062</w:t>
            </w:r>
          </w:p>
        </w:tc>
      </w:tr>
      <w:tr w:rsidR="00001976" w:rsidRPr="00001976" w14:paraId="48372CE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69F1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ench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12AE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40096243542160</w:t>
            </w:r>
          </w:p>
        </w:tc>
      </w:tr>
      <w:tr w:rsidR="00001976" w:rsidRPr="00001976" w14:paraId="42DC6F3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20C4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feteria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DFDC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36084175977840</w:t>
            </w:r>
          </w:p>
        </w:tc>
      </w:tr>
      <w:tr w:rsidR="00001976" w:rsidRPr="00001976" w14:paraId="3998A9D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2665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apas/Small Plat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E0D7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251116771869300</w:t>
            </w:r>
          </w:p>
        </w:tc>
      </w:tr>
      <w:tr w:rsidR="00001976" w:rsidRPr="00001976" w14:paraId="1E96048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760F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eese Shop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F936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218200579548800</w:t>
            </w:r>
          </w:p>
        </w:tc>
      </w:tr>
      <w:tr w:rsidR="00001976" w:rsidRPr="00001976" w14:paraId="7FFA2C3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84E0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n As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79D4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77568028166950</w:t>
            </w:r>
          </w:p>
        </w:tc>
      </w:tr>
      <w:tr w:rsidR="00001976" w:rsidRPr="00001976" w14:paraId="4F8DCCE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F68B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ider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0FE7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7179905611951</w:t>
            </w:r>
          </w:p>
        </w:tc>
      </w:tr>
      <w:tr w:rsidR="00001976" w:rsidRPr="00001976" w14:paraId="7BE1A36A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9A47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reper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6283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55158271589420</w:t>
            </w:r>
          </w:p>
        </w:tc>
      </w:tr>
      <w:tr w:rsidR="00001976" w:rsidRPr="00001976" w14:paraId="36DC342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706C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jun/Creol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AEDA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44505021837230</w:t>
            </w:r>
          </w:p>
        </w:tc>
      </w:tr>
      <w:tr w:rsidR="00001976" w:rsidRPr="00001976" w14:paraId="17F5F9E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A7CA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cil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C4E5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35253086082430</w:t>
            </w:r>
          </w:p>
        </w:tc>
      </w:tr>
      <w:tr w:rsidR="00001976" w:rsidRPr="00001976" w14:paraId="6F09BEE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109C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ndu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00E1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12294919101900</w:t>
            </w:r>
          </w:p>
        </w:tc>
      </w:tr>
      <w:tr w:rsidR="00001976" w:rsidRPr="00001976" w14:paraId="0D0BA14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CA9D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reek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D3AF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019058847133</w:t>
            </w:r>
          </w:p>
        </w:tc>
      </w:tr>
      <w:tr w:rsidR="00001976" w:rsidRPr="00001976" w14:paraId="4165959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6ACD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oup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230C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995896182863700</w:t>
            </w:r>
          </w:p>
        </w:tc>
      </w:tr>
      <w:tr w:rsidR="00001976" w:rsidRPr="00001976" w14:paraId="07C9AC2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77E4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zechu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4D9F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87815068151000</w:t>
            </w:r>
          </w:p>
        </w:tc>
      </w:tr>
      <w:tr w:rsidR="00001976" w:rsidRPr="00001976" w14:paraId="4109A25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EE19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ppanyaki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1FE6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78648256806530</w:t>
            </w:r>
          </w:p>
        </w:tc>
      </w:tr>
      <w:tr w:rsidR="00001976" w:rsidRPr="00001976" w14:paraId="07B27B9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6A7A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Conveyor Belt Sushi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B3BC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643326621889100</w:t>
            </w:r>
          </w:p>
        </w:tc>
      </w:tr>
      <w:tr w:rsidR="00001976" w:rsidRPr="00001976" w14:paraId="576376F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C58B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rganic Stor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5921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57006957845670</w:t>
            </w:r>
          </w:p>
        </w:tc>
      </w:tr>
      <w:tr w:rsidR="00001976" w:rsidRPr="00001976" w14:paraId="6885680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7DB6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rtugues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94AB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55388451381640</w:t>
            </w:r>
          </w:p>
        </w:tc>
      </w:tr>
      <w:tr w:rsidR="00001976" w:rsidRPr="00001976" w14:paraId="0961BA3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51BC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uffet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77A7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54772379379950</w:t>
            </w:r>
          </w:p>
        </w:tc>
      </w:tr>
      <w:tr w:rsidR="00001976" w:rsidRPr="00001976" w14:paraId="1FC2F12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09B8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ondur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C617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52633689014880</w:t>
            </w:r>
          </w:p>
        </w:tc>
      </w:tr>
      <w:tr w:rsidR="00001976" w:rsidRPr="00001976" w14:paraId="4AEFB0E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9915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verage Stor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8ED2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50050206715880</w:t>
            </w:r>
          </w:p>
        </w:tc>
      </w:tr>
      <w:tr w:rsidR="00001976" w:rsidRPr="00001976" w14:paraId="4CA7F0BA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1D0A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ternational Grocery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D740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35055311275790</w:t>
            </w:r>
          </w:p>
        </w:tc>
      </w:tr>
      <w:tr w:rsidR="00001976" w:rsidRPr="00001976" w14:paraId="1ECF555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AE96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ame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932D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21494978705710</w:t>
            </w:r>
          </w:p>
        </w:tc>
      </w:tr>
      <w:tr w:rsidR="00001976" w:rsidRPr="00001976" w14:paraId="37FD273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8D2A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sian Fusio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61C6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11051077196040</w:t>
            </w:r>
          </w:p>
        </w:tc>
      </w:tr>
      <w:tr w:rsidR="00001976" w:rsidRPr="00001976" w14:paraId="0019277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6238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rish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CBA0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04416097243310</w:t>
            </w:r>
          </w:p>
        </w:tc>
      </w:tr>
      <w:tr w:rsidR="00001976" w:rsidRPr="00001976" w14:paraId="26FF0B8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BA4F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osher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3C8E7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8952598702877</w:t>
            </w:r>
          </w:p>
        </w:tc>
      </w:tr>
      <w:tr w:rsidR="00001976" w:rsidRPr="00001976" w14:paraId="3461D3A5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A0A1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live Oil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107B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86388760399240</w:t>
            </w:r>
          </w:p>
        </w:tc>
      </w:tr>
      <w:tr w:rsidR="00001976" w:rsidRPr="00001976" w14:paraId="68FEEC4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1249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dones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6029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81366466053000</w:t>
            </w:r>
          </w:p>
        </w:tc>
      </w:tr>
      <w:tr w:rsidR="00001976" w:rsidRPr="00001976" w14:paraId="535CE3DB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AE57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asser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2BEC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799798355754600</w:t>
            </w:r>
          </w:p>
        </w:tc>
      </w:tr>
      <w:tr w:rsidR="00001976" w:rsidRPr="00001976" w14:paraId="1C87C80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E180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fgh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DC69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73052267356860</w:t>
            </w:r>
          </w:p>
        </w:tc>
      </w:tr>
      <w:tr w:rsidR="00001976" w:rsidRPr="00001976" w14:paraId="7A38A45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25B9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1550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71788112073740</w:t>
            </w:r>
          </w:p>
        </w:tc>
      </w:tr>
      <w:tr w:rsidR="00001976" w:rsidRPr="00001976" w14:paraId="38E97658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5AEE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ombucha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3427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709235639008500</w:t>
            </w:r>
          </w:p>
        </w:tc>
      </w:tr>
      <w:tr w:rsidR="00001976" w:rsidRPr="00001976" w14:paraId="5466539C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DE0E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ngol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A4DC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43645413741510</w:t>
            </w:r>
          </w:p>
        </w:tc>
      </w:tr>
      <w:tr w:rsidR="00001976" w:rsidRPr="00001976" w14:paraId="5BE228BA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267B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ntones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2458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37486552887090</w:t>
            </w:r>
          </w:p>
        </w:tc>
      </w:tr>
      <w:tr w:rsidR="00001976" w:rsidRPr="00001976" w14:paraId="1DCA70B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15BD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k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DDD2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158375888902700</w:t>
            </w:r>
          </w:p>
        </w:tc>
      </w:tr>
      <w:tr w:rsidR="00001976" w:rsidRPr="00001976" w14:paraId="4BBBB51E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3226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aot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AAD6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6986787186858900</w:t>
            </w:r>
          </w:p>
        </w:tc>
      </w:tr>
      <w:tr w:rsidR="00001976" w:rsidRPr="00001976" w14:paraId="18448464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0122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ustral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5E66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68605765609611</w:t>
            </w:r>
          </w:p>
        </w:tc>
      </w:tr>
      <w:tr w:rsidR="00001976" w:rsidRPr="00001976" w14:paraId="5B647FA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79FB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rkish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5CE9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589937565239320</w:t>
            </w:r>
          </w:p>
        </w:tc>
      </w:tr>
      <w:tr w:rsidR="00001976" w:rsidRPr="00001976" w14:paraId="271582D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1237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ebab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AA69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544329669116600</w:t>
            </w:r>
          </w:p>
        </w:tc>
      </w:tr>
      <w:tr w:rsidR="00001976" w:rsidRPr="00001976" w14:paraId="5F473A2C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A1ED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ubble Tea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F088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543155654214890</w:t>
            </w:r>
          </w:p>
        </w:tc>
      </w:tr>
      <w:tr w:rsidR="00001976" w:rsidRPr="00001976" w14:paraId="383F01E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F91F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apanese Curry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04EE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531334568442730</w:t>
            </w:r>
          </w:p>
        </w:tc>
      </w:tr>
      <w:tr w:rsidR="00001976" w:rsidRPr="00001976" w14:paraId="6AA924D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7DD0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eafood Market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7DF2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520896977295140</w:t>
            </w:r>
          </w:p>
        </w:tc>
      </w:tr>
      <w:tr w:rsidR="00001976" w:rsidRPr="00001976" w14:paraId="3D981385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87E5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aiwanes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2B43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88133202884950</w:t>
            </w:r>
          </w:p>
        </w:tc>
      </w:tr>
      <w:tr w:rsidR="00001976" w:rsidRPr="00001976" w14:paraId="22059C74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1ACF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606F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70585951614970</w:t>
            </w:r>
          </w:p>
        </w:tc>
      </w:tr>
      <w:tr w:rsidR="00001976" w:rsidRPr="00001976" w14:paraId="7F96E8B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FD18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aco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500A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535151879804600</w:t>
            </w:r>
          </w:p>
        </w:tc>
      </w:tr>
      <w:tr w:rsidR="00001976" w:rsidRPr="00001976" w14:paraId="4175A472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BDEA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ngapore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A4CE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35715355412940</w:t>
            </w:r>
          </w:p>
        </w:tc>
      </w:tr>
      <w:tr w:rsidR="00001976" w:rsidRPr="00001976" w14:paraId="566D25EE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2716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mported Food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6051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29552540051580</w:t>
            </w:r>
          </w:p>
        </w:tc>
      </w:tr>
      <w:tr w:rsidR="00001976" w:rsidRPr="00001976" w14:paraId="5FE56A56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503B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imalayan/Nepales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B43D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037620269744100</w:t>
            </w:r>
          </w:p>
        </w:tc>
      </w:tr>
      <w:tr w:rsidR="00001976" w:rsidRPr="00001976" w14:paraId="482FC76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D550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oking Class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4146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3674246651326200</w:t>
            </w:r>
          </w:p>
        </w:tc>
      </w:tr>
      <w:tr w:rsidR="00001976" w:rsidRPr="00001976" w14:paraId="6A2FAB4F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18A4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d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32AD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360702675295330</w:t>
            </w:r>
          </w:p>
        </w:tc>
      </w:tr>
      <w:tr w:rsidR="00001976" w:rsidRPr="00001976" w14:paraId="70BA3BC0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BE5C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ublic Market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B6C6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332507432542550</w:t>
            </w:r>
          </w:p>
        </w:tc>
      </w:tr>
      <w:tr w:rsidR="00001976" w:rsidRPr="00001976" w14:paraId="0BE6EED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3258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upcak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3210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981569146495300</w:t>
            </w:r>
          </w:p>
        </w:tc>
      </w:tr>
      <w:tr w:rsidR="00001976" w:rsidRPr="00001976" w14:paraId="6DB62B8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5C47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ong Kong Style Caf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FB81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805672785392000</w:t>
            </w:r>
          </w:p>
        </w:tc>
      </w:tr>
      <w:tr w:rsidR="00001976" w:rsidRPr="00001976" w14:paraId="376FB47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1172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rocc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26B6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68937992347190</w:t>
            </w:r>
          </w:p>
        </w:tc>
      </w:tr>
      <w:tr w:rsidR="00001976" w:rsidRPr="00001976" w14:paraId="432AAE6B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A772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mbod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B085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46413552448040</w:t>
            </w:r>
          </w:p>
        </w:tc>
      </w:tr>
      <w:tr w:rsidR="00001976" w:rsidRPr="00001976" w14:paraId="61F7818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2120A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lays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AFB4C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44325297681280</w:t>
            </w:r>
          </w:p>
        </w:tc>
      </w:tr>
      <w:tr w:rsidR="00001976" w:rsidRPr="00001976" w14:paraId="72493AF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0051B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ewpub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0D57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3099471547452</w:t>
            </w:r>
          </w:p>
        </w:tc>
      </w:tr>
      <w:tr w:rsidR="00001976" w:rsidRPr="00001976" w14:paraId="613E5B19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8440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m Sum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6141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147004356523600</w:t>
            </w:r>
          </w:p>
        </w:tc>
      </w:tr>
      <w:tr w:rsidR="00001976" w:rsidRPr="00001976" w14:paraId="6B364DE1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9C1A0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Shanghainese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5D98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089123985056130</w:t>
            </w:r>
          </w:p>
        </w:tc>
      </w:tr>
      <w:tr w:rsidR="00001976" w:rsidRPr="00001976" w14:paraId="5F9A16DA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6A208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ai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2D8F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081737509560190</w:t>
            </w:r>
          </w:p>
        </w:tc>
      </w:tr>
      <w:tr w:rsidR="00001976" w:rsidRPr="00001976" w14:paraId="5DDEBDBC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B9FF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uits &amp; Veggie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45005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3128866316493</w:t>
            </w:r>
          </w:p>
        </w:tc>
      </w:tr>
      <w:tr w:rsidR="00001976" w:rsidRPr="00001976" w14:paraId="37B42C1D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1C11E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in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A845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263580920505300</w:t>
            </w:r>
          </w:p>
        </w:tc>
      </w:tr>
      <w:tr w:rsidR="00001976" w:rsidRPr="00001976" w14:paraId="66D185F3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D2FF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ustrian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547D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8864758940527800</w:t>
            </w:r>
          </w:p>
        </w:tc>
      </w:tr>
      <w:tr w:rsidR="00001976" w:rsidRPr="00001976" w14:paraId="4B41E0EA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CB7BD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od Tou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175D2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8276116772227200</w:t>
            </w:r>
          </w:p>
        </w:tc>
      </w:tr>
      <w:tr w:rsidR="00001976" w:rsidRPr="00001976" w14:paraId="18BB3272" w14:textId="77777777" w:rsidTr="006F3F02">
        <w:trPr>
          <w:trHeight w:val="180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E52F1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haved Snow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0AA89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686936604984620</w:t>
            </w:r>
          </w:p>
        </w:tc>
      </w:tr>
      <w:tr w:rsidR="00001976" w:rsidRPr="00001976" w14:paraId="2A873FB0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B0FCF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ay Bars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A7494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0502207640520500</w:t>
            </w:r>
          </w:p>
        </w:tc>
      </w:tr>
      <w:tr w:rsidR="00001976" w:rsidRPr="00001976" w14:paraId="6D8723F7" w14:textId="77777777" w:rsidTr="006F3F02">
        <w:trPr>
          <w:trHeight w:val="165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30853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oney</w:t>
            </w:r>
          </w:p>
        </w:tc>
        <w:tc>
          <w:tcPr>
            <w:tcW w:w="2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31346" w14:textId="77777777" w:rsidR="00001976" w:rsidRPr="00001976" w:rsidRDefault="00001976" w:rsidP="006F3F02">
            <w:pPr>
              <w:rPr>
                <w:rFonts w:ascii="Times New Roman" w:eastAsia="Times New Roman" w:hAnsi="Times New Roman" w:cs="Times New Roman"/>
              </w:rPr>
            </w:pPr>
            <w:r w:rsidRPr="00001976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411550672132600</w:t>
            </w:r>
          </w:p>
        </w:tc>
      </w:tr>
    </w:tbl>
    <w:p w14:paraId="68609EEC" w14:textId="77777777" w:rsidR="00001976" w:rsidRPr="00001976" w:rsidRDefault="00001976">
      <w:pPr>
        <w:rPr>
          <w:rFonts w:ascii="Times New Roman" w:hAnsi="Times New Roman" w:cs="Times New Roman"/>
        </w:rPr>
      </w:pPr>
    </w:p>
    <w:sectPr w:rsidR="00001976" w:rsidRPr="00001976" w:rsidSect="001F0ED1">
      <w:pgSz w:w="12240" w:h="15840"/>
      <w:pgMar w:top="1440" w:right="1440" w:bottom="106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00AE3" w14:textId="77777777" w:rsidR="00BB6E48" w:rsidRDefault="00BB6E48" w:rsidP="00001976">
      <w:r>
        <w:separator/>
      </w:r>
    </w:p>
  </w:endnote>
  <w:endnote w:type="continuationSeparator" w:id="0">
    <w:p w14:paraId="581E3B14" w14:textId="77777777" w:rsidR="00BB6E48" w:rsidRDefault="00BB6E48" w:rsidP="00001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23A60" w14:textId="77777777" w:rsidR="00BB6E48" w:rsidRDefault="00BB6E48" w:rsidP="00001976">
      <w:r>
        <w:separator/>
      </w:r>
    </w:p>
  </w:footnote>
  <w:footnote w:type="continuationSeparator" w:id="0">
    <w:p w14:paraId="79715D17" w14:textId="77777777" w:rsidR="00BB6E48" w:rsidRDefault="00BB6E48" w:rsidP="00001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76"/>
    <w:rsid w:val="00001976"/>
    <w:rsid w:val="001F0ED1"/>
    <w:rsid w:val="009E59D7"/>
    <w:rsid w:val="00BB6E48"/>
    <w:rsid w:val="00C366B8"/>
    <w:rsid w:val="00D85221"/>
    <w:rsid w:val="00F0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55BE8"/>
  <w15:chartTrackingRefBased/>
  <w15:docId w15:val="{6B9A5F4A-794F-114D-9B16-0E0770115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19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1976"/>
  </w:style>
  <w:style w:type="paragraph" w:styleId="Footer">
    <w:name w:val="footer"/>
    <w:basedOn w:val="Normal"/>
    <w:link w:val="FooterChar"/>
    <w:uiPriority w:val="99"/>
    <w:unhideWhenUsed/>
    <w:rsid w:val="000019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1976"/>
  </w:style>
  <w:style w:type="paragraph" w:customStyle="1" w:styleId="msonormal0">
    <w:name w:val="msonormal"/>
    <w:basedOn w:val="Normal"/>
    <w:rsid w:val="0000197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00197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96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qin Li</dc:creator>
  <cp:keywords/>
  <dc:description/>
  <cp:lastModifiedBy>Monisha Swaminathan</cp:lastModifiedBy>
  <cp:revision>2</cp:revision>
  <dcterms:created xsi:type="dcterms:W3CDTF">2021-07-16T19:38:00Z</dcterms:created>
  <dcterms:modified xsi:type="dcterms:W3CDTF">2022-12-12T20:48:00Z</dcterms:modified>
</cp:coreProperties>
</file>